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81608C2" w:rsidR="00EA3D3C" w:rsidRDefault="00654E8F" w:rsidP="0001436A">
      <w:pPr>
        <w:pStyle w:val="Ttulo1"/>
      </w:pPr>
      <w:r w:rsidRPr="00994A3D">
        <w:t>Supplementary</w:t>
      </w:r>
      <w:r w:rsidR="000E77A7">
        <w:t xml:space="preserve"> Tables</w:t>
      </w:r>
    </w:p>
    <w:p w14:paraId="7C2BC047" w14:textId="2CB3D15B" w:rsidR="000E77A7" w:rsidRPr="0040502E" w:rsidRDefault="000E77A7" w:rsidP="0040502E">
      <w:pPr>
        <w:widowControl w:val="0"/>
        <w:autoSpaceDN w:val="0"/>
        <w:textAlignment w:val="baseline"/>
        <w:rPr>
          <w:rFonts w:cs="Times New Roman"/>
          <w:szCs w:val="24"/>
        </w:rPr>
      </w:pPr>
      <w:r w:rsidRPr="000E77A7">
        <w:rPr>
          <w:rFonts w:cs="Times New Roman"/>
          <w:b/>
          <w:bCs/>
          <w:szCs w:val="24"/>
        </w:rPr>
        <w:t>Table S1:</w:t>
      </w:r>
      <w:r w:rsidRPr="000E77A7">
        <w:rPr>
          <w:rFonts w:cs="Times New Roman"/>
          <w:szCs w:val="24"/>
        </w:rPr>
        <w:t xml:space="preserve"> Digestive Symptoms Scale </w:t>
      </w:r>
    </w:p>
    <w:tbl>
      <w:tblPr>
        <w:tblW w:w="878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1560"/>
        <w:gridCol w:w="1559"/>
        <w:gridCol w:w="1559"/>
        <w:gridCol w:w="1276"/>
      </w:tblGrid>
      <w:tr w:rsidR="000E77A7" w:rsidRPr="001D00E8" w14:paraId="6D383A2F" w14:textId="77777777" w:rsidTr="00D2680E">
        <w:trPr>
          <w:trHeight w:val="3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7C534A" w14:textId="77777777" w:rsidR="000E77A7" w:rsidRPr="001D00E8" w:rsidRDefault="000E77A7" w:rsidP="00D2680E">
            <w:pPr>
              <w:pStyle w:val="Standard"/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93FC25" w14:textId="77777777" w:rsidR="000E77A7" w:rsidRPr="001D00E8" w:rsidRDefault="000E77A7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3D1579" w14:textId="77777777" w:rsidR="000E77A7" w:rsidRPr="001D00E8" w:rsidRDefault="000E77A7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>SU-P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6D8A84" w14:textId="77777777" w:rsidR="000E77A7" w:rsidRPr="001D00E8" w:rsidRDefault="000E77A7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>SU-P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67AF55" w14:textId="77777777" w:rsidR="000E77A7" w:rsidRPr="001D00E8" w:rsidRDefault="000E77A7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sz w:val="18"/>
                <w:szCs w:val="18"/>
                <w:lang w:val="en-US"/>
              </w:rPr>
              <w:t>SU-TO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BE57B9" w14:textId="77777777" w:rsidR="000E77A7" w:rsidRPr="001D00E8" w:rsidRDefault="000E77A7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>p-values</w:t>
            </w:r>
          </w:p>
        </w:tc>
      </w:tr>
      <w:tr w:rsidR="000E77A7" w:rsidRPr="001D00E8" w14:paraId="0C8F001A" w14:textId="77777777" w:rsidTr="00D2680E">
        <w:trPr>
          <w:trHeight w:val="32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1CFF15" w14:textId="77777777" w:rsidR="000E77A7" w:rsidRPr="001D00E8" w:rsidRDefault="000E77A7" w:rsidP="00D2680E">
            <w:pPr>
              <w:pStyle w:val="Standard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729295" w14:textId="77777777" w:rsidR="000E77A7" w:rsidRPr="001D00E8" w:rsidRDefault="000E77A7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>(n=1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6E42AE" w14:textId="29148C10" w:rsidR="000E77A7" w:rsidRPr="001D00E8" w:rsidRDefault="000E77A7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01046B" w14:textId="77777777" w:rsidR="000E77A7" w:rsidRPr="001D00E8" w:rsidRDefault="000E77A7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137CC6" w14:textId="77777777" w:rsidR="000E77A7" w:rsidRPr="001D00E8" w:rsidRDefault="000E77A7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>(n=2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A6942B" w14:textId="77777777" w:rsidR="000E77A7" w:rsidRPr="001D00E8" w:rsidRDefault="000E77A7" w:rsidP="00D2680E">
            <w:pPr>
              <w:pStyle w:val="Standard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697136A1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03AE0D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Basal) Nause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3902E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327F5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4BF16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78599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114AD9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54</w:t>
            </w:r>
          </w:p>
        </w:tc>
      </w:tr>
      <w:tr w:rsidR="000E77A7" w:rsidRPr="001D00E8" w14:paraId="0AFB0BD3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49A97D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F7E29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8 ± 3.2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BBE3C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1 ± 1.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1E93A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141EC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 ± 2.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ED8459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45CE4A8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0147B0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2800F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B97E8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391FB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81D14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471E29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0AF0E2FB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BCF21A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Basal) Vomit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A086A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5B22F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5842B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03D45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F64CE6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14</w:t>
            </w:r>
          </w:p>
        </w:tc>
      </w:tr>
      <w:tr w:rsidR="000E77A7" w:rsidRPr="001D00E8" w14:paraId="36F2ED61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407F57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62036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283A6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1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54D0D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DD938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70F1A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2612F4B8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89831F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7810C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289E4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4DBB0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0DBBB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E714B9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532CC318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4305E5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Basal) Diarrhe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45EDD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C3490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D529D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B2316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1F487E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961</w:t>
            </w:r>
          </w:p>
        </w:tc>
      </w:tr>
      <w:tr w:rsidR="000E77A7" w:rsidRPr="001D00E8" w14:paraId="4069FB07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4547D5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E1A79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1 ± 2.8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E75DB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9 ± 1.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040E9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 ± 1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B0F5D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9 ± 2.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D45FBE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0891B5B4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D010E3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24AA0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9BDF6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D56A5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5DB79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580A58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F94F056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F464E0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Basal) Constipati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CEBED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7C134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FD389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715EA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4956D4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26</w:t>
            </w:r>
          </w:p>
        </w:tc>
      </w:tr>
      <w:tr w:rsidR="000E77A7" w:rsidRPr="001D00E8" w14:paraId="3DB98061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D4ED9B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AC2F6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1 ± 1.7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A3189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4 ± 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F3766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13336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 ± 1.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A8B1CB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42D0A999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7ED598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D4DF3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84274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E2E69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B42F7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8E3D40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20C99D3F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073B41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minimum; maximum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79234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4C100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0F81D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F599E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1F248B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9FAB45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A24EED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Basal) Reflux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BAE08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44230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01E11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245BA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DD405B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04</w:t>
            </w:r>
          </w:p>
        </w:tc>
      </w:tr>
      <w:tr w:rsidR="000E77A7" w:rsidRPr="001D00E8" w14:paraId="37D1A50A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E5E3F8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6783E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 ± 3.2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3CE4F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 ± 1.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29286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FFF29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 ± 2.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0AC91A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34B107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B54C20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3612C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7B747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3027E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7718D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FFCC3D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F58862B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C43418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Basal) Abdominal pai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0F6EC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18F3D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4FB0D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3FD5E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FD3EA2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85</w:t>
            </w:r>
          </w:p>
        </w:tc>
      </w:tr>
      <w:tr w:rsidR="000E77A7" w:rsidRPr="001D00E8" w14:paraId="0D177E8D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201E1B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2F964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 ± 2.5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A5CD0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B8950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5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3B4DC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2358EE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38F666A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5EA3C3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BD670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27372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7D01A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B46B7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8C4066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2456160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58D6C9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Basal) Bloat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34B49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01AB7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1C22E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7347E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99BF1B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99</w:t>
            </w:r>
          </w:p>
        </w:tc>
      </w:tr>
      <w:tr w:rsidR="000E77A7" w:rsidRPr="001D00E8" w14:paraId="015405CE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B56F60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7E850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9 ± 1.7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C123A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2 ± 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81583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2 ± 2.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21352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1 ± 1.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01F655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44190602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6F6B08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69D86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A03CE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4E2D2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27484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0D739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BA14189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084881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1) Nause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D2452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B4675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ECB9C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A03DA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6AA74F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99</w:t>
            </w:r>
          </w:p>
        </w:tc>
      </w:tr>
      <w:tr w:rsidR="000E77A7" w:rsidRPr="001D00E8" w14:paraId="3933FBAF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5C1BAE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9EC63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27FEE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69ED1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B9155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73CAB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7656531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4B4D6E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E63B2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78C20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B8657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19D88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959442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586F49E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E7F201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1) Vomit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3BC4B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F75F3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0D025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20C93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D4CAA8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</w:t>
            </w:r>
          </w:p>
        </w:tc>
      </w:tr>
      <w:tr w:rsidR="000E77A7" w:rsidRPr="001D00E8" w14:paraId="0AA69F76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73DA18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82B21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F81C3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5F325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1BDF1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4A763B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4C6B7FE5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40263E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07F11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B8CDA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B678D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462BD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0CB43E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F6BBBB9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165812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1) Diarrhe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3D894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C7268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1CFCE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1FF6A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4717E0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83</w:t>
            </w:r>
          </w:p>
        </w:tc>
      </w:tr>
      <w:tr w:rsidR="000E77A7" w:rsidRPr="001D00E8" w14:paraId="1C264194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0D8FC3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50E05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BC364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7B7AF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28431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A2DDD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4769CADD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AE799A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7BAA3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3DCC5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D4CD3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D2A0D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700482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25A22108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985FBE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1) Constipati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9DE59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7DF5C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4B7D6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17DB7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4C7E9D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78</w:t>
            </w:r>
          </w:p>
        </w:tc>
      </w:tr>
      <w:tr w:rsidR="000E77A7" w:rsidRPr="001D00E8" w14:paraId="6B75CDC7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D9FB22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842F4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 ± 1.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168E2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 ± 1.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588CC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1E0FA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4C481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53309217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643312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lastRenderedPageBreak/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08030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699E1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E334D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70185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63A151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6CB69EEF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616B41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minimum; maximum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5C497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7C5F6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6503B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4BF1F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8DBDC9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23E1436F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FC2BA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1) Reflux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22ECF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E8ECD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D391C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8D7C8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EF2813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997</w:t>
            </w:r>
          </w:p>
        </w:tc>
      </w:tr>
      <w:tr w:rsidR="000E77A7" w:rsidRPr="001D00E8" w14:paraId="1CA4FC26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E4CDB2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B3ED5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1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A628D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794C9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1.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7D300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A936B7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7A12AB0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6A0657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81E47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2761A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DB495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9A905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A01062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08535D2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EF666D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1) Abdominal pai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39235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0D006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D652E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37C02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D3C6FB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47</w:t>
            </w:r>
          </w:p>
        </w:tc>
      </w:tr>
      <w:tr w:rsidR="000E77A7" w:rsidRPr="001D00E8" w14:paraId="1F7AC358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6E7A53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57B57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1.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D984F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CF302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763C8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1.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FBE487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A359B79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A4D891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15051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71626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D9E15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A6961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D958EF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6A822BB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9A31D9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minimum; maximum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7710D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CE257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7FBE1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AB4D5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C3FC05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CA370FB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4954C0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1) Bloat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45041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BBDFD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873F5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96507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99A6DF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903</w:t>
            </w:r>
          </w:p>
        </w:tc>
      </w:tr>
      <w:tr w:rsidR="000E77A7" w:rsidRPr="001D00E8" w14:paraId="5C121DC0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324153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00D59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 ± 2.2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0F8DF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1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C579A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9 ± 1.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D97F9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 ± 1.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00C85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46805E95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0C237F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BA835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4CC5D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4FB0D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3FDDD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2DF0EB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6795FAB1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B95398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2) Nause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C8C36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FD812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500E6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466F5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298311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75</w:t>
            </w:r>
          </w:p>
        </w:tc>
      </w:tr>
      <w:tr w:rsidR="000E77A7" w:rsidRPr="001D00E8" w14:paraId="3EADE8DB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BF3821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D9566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9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D4968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0.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A0264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1.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E8DB6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355940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653BF29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CAF605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4CFD3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9A702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CCA3B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B080E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4D5829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02A14810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D74315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2) Vomit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35528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AAB21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801CE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E1113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5D981C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5</w:t>
            </w:r>
          </w:p>
        </w:tc>
      </w:tr>
      <w:tr w:rsidR="000E77A7" w:rsidRPr="001D00E8" w14:paraId="07910F53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563D3F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784C8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1D32E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35A8C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98CAE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.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ABB6CF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4F22405A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059ABF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0E890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AC6E4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0F2FE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AD548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8FE3C7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88ABD5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0BAEA9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2) Diarrhe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386DC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D9143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EA159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4A385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6115B6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78</w:t>
            </w:r>
          </w:p>
        </w:tc>
      </w:tr>
      <w:tr w:rsidR="000E77A7" w:rsidRPr="001D00E8" w14:paraId="7372EFEF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8F4EE2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D2137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425EA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 ± 1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36080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DDF84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1.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8BE8E8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F4C5EDA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6B93FF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194DF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D0DCA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AD463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6C50A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5EDCE1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2CDC3413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DFDD76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2) Constipati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3FD2E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8ADC5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34733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35BF6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FBCC5F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58</w:t>
            </w:r>
          </w:p>
        </w:tc>
      </w:tr>
      <w:tr w:rsidR="000E77A7" w:rsidRPr="001D00E8" w14:paraId="50F29E05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C69565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5E0B0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1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D9BC0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0EF9A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8CAD2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DC5696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5E0BC962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A50461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A5B98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CC5EE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6136A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7A9F1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367AA4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089DBD1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398C59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2) Reflux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C9DA5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CA3BA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5F862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A9819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DE7E3E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55</w:t>
            </w:r>
          </w:p>
        </w:tc>
      </w:tr>
      <w:tr w:rsidR="000E77A7" w:rsidRPr="001D00E8" w14:paraId="44BB1C7B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6C9192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1962E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4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F53CF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0.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2FECC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5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9A5D9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061E09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5CD261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407306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898CF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F0B24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F3EE2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0486B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B10301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4BC8392A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3BFDD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2) Abdominal pai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85790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8087D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E8007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66F2C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7DA24E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82</w:t>
            </w:r>
          </w:p>
        </w:tc>
      </w:tr>
      <w:tr w:rsidR="000E77A7" w:rsidRPr="001D00E8" w14:paraId="2BC56ACB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45EE41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D20B6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0D504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CE95E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59A96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C43F8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0F5F52BF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9EBE4B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F7273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A7B53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DF786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1A486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587A79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1CE1823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F6143F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2) Bloat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738AD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A1CDF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676C9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BE0AB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ACEB5C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54</w:t>
            </w:r>
          </w:p>
        </w:tc>
      </w:tr>
      <w:tr w:rsidR="000E77A7" w:rsidRPr="001D00E8" w14:paraId="4DB6CD43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80F041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8D92B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41D9D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0.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4F97E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2 ± 1.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84321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 ± 1.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838CA1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49AAF29A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ED55D5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02CC0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5B22B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4F49A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C8711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A763C2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0E303E64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29D1CA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3) Nause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62160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F4476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656A4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AC0B4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396DA6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56</w:t>
            </w:r>
          </w:p>
        </w:tc>
      </w:tr>
      <w:tr w:rsidR="000E77A7" w:rsidRPr="001D00E8" w14:paraId="35194EBE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D647EF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92923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 ± 1.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FFFB2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5309B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2.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A7B52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DE4C1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F96AEE2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EEA0B2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97A60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CA354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6C09D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C162F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FEF8A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6F7CCE8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BFEA1F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3) Vomit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856ED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F933A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402EF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569FA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36E4E4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03</w:t>
            </w:r>
          </w:p>
        </w:tc>
      </w:tr>
      <w:tr w:rsidR="000E77A7" w:rsidRPr="001D00E8" w14:paraId="44945F3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7C9E19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C9F94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6DDF1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14EA5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70172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35088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CA3DDA1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164BE1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69AA5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B9916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0BA0D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26272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B8F535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D85EAE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7A368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3) Diarrhe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8A354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2BB28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6C999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4C364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CA28A5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96</w:t>
            </w:r>
          </w:p>
        </w:tc>
      </w:tr>
      <w:tr w:rsidR="000E77A7" w:rsidRPr="001D00E8" w14:paraId="47A9B2A7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926DA7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85545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1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01820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6 ± 2.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E6C42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00C6A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 ± 1.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D168AE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534B2CA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378988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A4109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1CE65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BE6D8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7BC10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A941BA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2679BD0E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FDB3DB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3) Constipati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E9853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A872B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4580F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715D3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111C5C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56</w:t>
            </w:r>
          </w:p>
        </w:tc>
      </w:tr>
      <w:tr w:rsidR="000E77A7" w:rsidRPr="001D00E8" w14:paraId="3582B697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568E71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lastRenderedPageBreak/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A33C0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 ± 1.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437EA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 ± 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5E0AB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0.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CE87C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 ± 1.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3B5042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E53FFC2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A384B0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2638D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6069E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CB80D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19606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9391FB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5D520D1D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878A7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3) Reflux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D7108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A0FD9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2CF30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7337D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322213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43</w:t>
            </w:r>
          </w:p>
        </w:tc>
      </w:tr>
      <w:tr w:rsidR="000E77A7" w:rsidRPr="001D00E8" w14:paraId="17E83B9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CE060D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CAE58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 ± 1.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D37C5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9 ± 1.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555CA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 ± 1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D0976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 ± 1.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4E6792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4ED9B8F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4394E8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B45BD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339BC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ECBB6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DE0D2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AC3804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E12FA72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75C04C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minimum; maximum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5F0D7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951AC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30F7C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9E123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2E878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04DFCCF4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1ED988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3) Abdominal pai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8C027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472A5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30B59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B3DF4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88F305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04</w:t>
            </w:r>
          </w:p>
        </w:tc>
      </w:tr>
      <w:tr w:rsidR="000E77A7" w:rsidRPr="001D00E8" w14:paraId="7586CC68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C660B8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792F8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1.9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21798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4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410DD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BB942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1.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2F1008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2745F8D7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5CB940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3BB5A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B5772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A7F93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0F9C3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E9253A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6B680CAB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68109E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3) Bloat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52664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2B56D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AF38C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22908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102BAB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56</w:t>
            </w:r>
          </w:p>
        </w:tc>
      </w:tr>
      <w:tr w:rsidR="000E77A7" w:rsidRPr="001D00E8" w14:paraId="24EFE203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BAFC40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6BEE1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1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9A46E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 ± 1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9E84C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2.5 ± 2.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597C7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3 ± 2.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09EDA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CB727A3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BE50C1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2CB06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78A41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3C723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 (0; 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F713C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BEAB1D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2E617F05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788996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4) Nause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42EC3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6D316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0D2F7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E1883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32BBF5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991</w:t>
            </w:r>
          </w:p>
        </w:tc>
      </w:tr>
      <w:tr w:rsidR="000E77A7" w:rsidRPr="001D00E8" w14:paraId="15F892B6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52B490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E5D8A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1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B608B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4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7A14B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79E3C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0.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24630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E68F599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21114D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A1B83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25494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79428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FAC43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460CE1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7699D52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A2AA9A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4) Vomit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779C6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B7053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4ED50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4E8E0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AACC3A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68</w:t>
            </w:r>
          </w:p>
        </w:tc>
      </w:tr>
      <w:tr w:rsidR="000E77A7" w:rsidRPr="001D00E8" w14:paraId="1DC64F5D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C51ADF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A4ACD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866C3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F1A2B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FB22B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.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6E913B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021E1774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DF6ED6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ABEF9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136A9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EE056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52A16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07BE58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A35D707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767CAE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4) Diarrhe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99FA4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224E5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23C7B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B1206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34EB5A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52</w:t>
            </w:r>
          </w:p>
        </w:tc>
      </w:tr>
      <w:tr w:rsidR="000E77A7" w:rsidRPr="001D00E8" w14:paraId="793C4945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8700A2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301F9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9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37D9E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 ± 1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AFB07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12740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1.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F997AA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E5A3566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D3C737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8E593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01F48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0E3BC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171FC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29CAE9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8F1F00E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BF3AFD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4) Constipati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46A07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87345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F1085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DAA85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78A8D6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28</w:t>
            </w:r>
          </w:p>
        </w:tc>
      </w:tr>
      <w:tr w:rsidR="000E77A7" w:rsidRPr="001D00E8" w14:paraId="1E9A7E85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9352E0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DF5D1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 ± 1.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028BE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 ± 1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BEDDC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4E537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1.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E3C21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249EF63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F47FB2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D39F2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8DDD6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72CB4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EC173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435EF7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5FCB3917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5920B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4) Reflux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4983F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58995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0042A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0AC20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C2AF47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39</w:t>
            </w:r>
          </w:p>
        </w:tc>
      </w:tr>
      <w:tr w:rsidR="000E77A7" w:rsidRPr="001D00E8" w14:paraId="72E00B53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5A22C4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F472E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9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E8B62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A0AC6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034BD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0.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80DE62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2F45BD0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1F520F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9BDA4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126F1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3C011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02E3B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E6AFD4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9A0215F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7327E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4) Abdominal pai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CDE38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9F083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09F83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8473E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604767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17</w:t>
            </w:r>
          </w:p>
        </w:tc>
      </w:tr>
      <w:tr w:rsidR="000E77A7" w:rsidRPr="001D00E8" w14:paraId="4E9C2475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2D0305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D9918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1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B2045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5EA03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35CAA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AD477B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6EAF8A2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2F7033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F02A3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9184F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A59AB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2C584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43B626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4E47D50D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54A6EE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4) Bloat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94D67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F59E6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CAAE3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8A0A7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C01739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05</w:t>
            </w:r>
          </w:p>
        </w:tc>
      </w:tr>
      <w:tr w:rsidR="000E77A7" w:rsidRPr="001D00E8" w14:paraId="38AB7548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C52A91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FEC42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7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B8174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 ± 1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63174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7 ± 1.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81CA7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9 ± 1.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426F0F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4C3F440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BF150A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96D7D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E3C16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7E716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 (0; 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D0EA4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B8CE01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EA8C0D6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7E06B4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5) Nause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D3FDD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BEABE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D6761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7E40A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823143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55</w:t>
            </w:r>
          </w:p>
        </w:tc>
      </w:tr>
      <w:tr w:rsidR="000E77A7" w:rsidRPr="001D00E8" w14:paraId="4685624F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FAC85B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E5133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7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1EFBB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ACB56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B8740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49210B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9BC562F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195D33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19219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2AF40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DF82C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A92A3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C66278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6EF23FA0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431295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5) Vomit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2C98D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F18C6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A56E0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7B6F2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648FED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</w:t>
            </w:r>
          </w:p>
        </w:tc>
      </w:tr>
      <w:tr w:rsidR="000E77A7" w:rsidRPr="001D00E8" w14:paraId="300C1AC4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7FD6BB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5DBCA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1AD15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DD064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47140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D76360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601F507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6B9037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8884F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61E2A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41023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FF319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1DD1AE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63EC3FDD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21C7D6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minimum; maximum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FC42B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986ED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E16B2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D8755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 xml:space="preserve"> (0; 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1B1B20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006B1B86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5AE5B0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5) Diarrhe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2A7A1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998BA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8F8FB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881CB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C37BA4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996</w:t>
            </w:r>
          </w:p>
        </w:tc>
      </w:tr>
      <w:tr w:rsidR="000E77A7" w:rsidRPr="001D00E8" w14:paraId="7C0D6724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0B8819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70E53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15AAC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44B2B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89C37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1C9F06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0A3BAF9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3AD89A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94548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7C7F7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31B9D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B331E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8DC7ED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DB68774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CCA55A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5) Constipati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F0319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AAEA5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ECAA8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57BDB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16BF52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8</w:t>
            </w:r>
          </w:p>
        </w:tc>
      </w:tr>
      <w:tr w:rsidR="000E77A7" w:rsidRPr="001D00E8" w14:paraId="70A155C4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773EBC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lastRenderedPageBreak/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AEAB1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7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E616F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1 ± 1.4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0C403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07B40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923FAA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5693C27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642774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4A72A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1DE8C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(0; 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771DC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BDA00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B0EC6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2DE8FC49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3561C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5) Reflux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F4352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A805A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EE253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15D23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2E8D20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996</w:t>
            </w:r>
          </w:p>
        </w:tc>
      </w:tr>
      <w:tr w:rsidR="000E77A7" w:rsidRPr="001D00E8" w14:paraId="72A4BDB7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235981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2D93A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86A68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AEF3E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D0294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CD723F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6AA46523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0F05B9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5B67F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AF6B4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B4789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83DA7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606F8E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45D911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C8E5A7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5) Abdominal pai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1F0DC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5FC05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63976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B478F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92D761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55</w:t>
            </w:r>
          </w:p>
        </w:tc>
      </w:tr>
      <w:tr w:rsidR="000E77A7" w:rsidRPr="001D00E8" w14:paraId="0EB2D774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94B62B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1D3EA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7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FA4F6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C448F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2F974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CB4215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266ED888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003CFA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3039B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239EF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96300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BCCB7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D66F0A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28D3996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75A3AA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5) Bloat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14647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5EC31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6EC9A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3B016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B0CDCA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01</w:t>
            </w:r>
          </w:p>
        </w:tc>
      </w:tr>
      <w:tr w:rsidR="000E77A7" w:rsidRPr="001D00E8" w14:paraId="6DC5CF98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B1924F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46C4E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FBBFF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 ± 1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FFFA2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1 ± 1.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2BEC4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1.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14386F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462665D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B9DFD2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CC60D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AB107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A447E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664C9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9626F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B9361F4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FDEF4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6) Nause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D23E0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A18EE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F3BB8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6F4B0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9DD224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26</w:t>
            </w:r>
          </w:p>
        </w:tc>
      </w:tr>
      <w:tr w:rsidR="000E77A7" w:rsidRPr="001D00E8" w14:paraId="61F7E770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21CB4A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80BF9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7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43827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F0CAF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A69D3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E98DF5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32B43AB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76A234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39A20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0980D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A0AEF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64308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A6E1A6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06B45046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CFD0F6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6) Vomit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903F0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CF3C0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3E806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D0E18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6910C0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26</w:t>
            </w:r>
          </w:p>
        </w:tc>
      </w:tr>
      <w:tr w:rsidR="000E77A7" w:rsidRPr="001D00E8" w14:paraId="06AD3458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783B96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92BF2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4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BB6CC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4981E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08A8A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3AB136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EA83763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BDD1A3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20208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8B908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33CC6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356AF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54DCD1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657F4A70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61954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6) Diarrhea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A9779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5F080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C2979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3DEFB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222F5A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71</w:t>
            </w:r>
          </w:p>
        </w:tc>
      </w:tr>
      <w:tr w:rsidR="000E77A7" w:rsidRPr="001D00E8" w14:paraId="060BC98F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57941C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D9E5D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524F2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7 ± 1.5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B2746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28CEA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8D2687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011A423D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40357D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50BB4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2D557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351CA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9861A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E7CFC3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AE83BAC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6BBBD4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6) Constipatio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11B18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D42A2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614CF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D382A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489E28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68</w:t>
            </w:r>
          </w:p>
        </w:tc>
      </w:tr>
      <w:tr w:rsidR="000E77A7" w:rsidRPr="001D00E8" w14:paraId="3C75728A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4618D6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33C46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1.1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02643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 ± 1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CC09E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A5581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31040E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2295FBFE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B7EFBA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74730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6CF5A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1922E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5C091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D47B95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01DA3C13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F0F24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6) Reflux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8C423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D46A4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FE182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F0B13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CC1F52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13</w:t>
            </w:r>
          </w:p>
        </w:tc>
      </w:tr>
      <w:tr w:rsidR="000E77A7" w:rsidRPr="001D00E8" w14:paraId="6820E192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3F499E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F80C6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9 ± 1.7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00289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217DD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8 ± 1.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E5BDA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1.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A8B47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87C6150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7A86CA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91CAAE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1919C6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FEB359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331EE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350E8F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4082C825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ADF9FB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6) Abdominal pai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5BC357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619A12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60B0F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7169C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F357FA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95</w:t>
            </w:r>
          </w:p>
        </w:tc>
      </w:tr>
      <w:tr w:rsidR="000E77A7" w:rsidRPr="001D00E8" w14:paraId="590E26DE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45015D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52496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D65DDD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DBCDA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6CC4D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C8A27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3F4D89F0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F5F8DB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5893B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28C3F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F33380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0B7BA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92D04A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7A39494D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B19B20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(6) Bloatin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98D36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F3A3E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E4EF85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C5D081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DCC332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39</w:t>
            </w:r>
          </w:p>
        </w:tc>
      </w:tr>
      <w:tr w:rsidR="000E77A7" w:rsidRPr="001D00E8" w14:paraId="570AE0A7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BDFDA5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an ± d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B8615B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5 ± 1.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7BC5AA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3 ± 2.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5AE0EC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7 ± 1.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73B998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.2 ± 1.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A3B95C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77A7" w:rsidRPr="001D00E8" w14:paraId="195316ED" w14:textId="77777777" w:rsidTr="00D2680E">
        <w:trPr>
          <w:trHeight w:val="300"/>
        </w:trPr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5950FD" w14:textId="77777777" w:rsidR="000E77A7" w:rsidRPr="001D00E8" w:rsidRDefault="000E77A7" w:rsidP="00D2680E">
            <w:pPr>
              <w:pStyle w:val="Standard"/>
              <w:jc w:val="right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median (p25;p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84F07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092CE4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0BFABF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1 (0; 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9F5C03" w14:textId="77777777" w:rsidR="000E77A7" w:rsidRPr="001D00E8" w:rsidRDefault="000E77A7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(0; 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99A4C6" w14:textId="77777777" w:rsidR="000E77A7" w:rsidRPr="001D00E8" w:rsidRDefault="000E77A7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23A33128" w14:textId="77777777" w:rsidR="000E77A7" w:rsidRPr="001D00E8" w:rsidRDefault="000E77A7" w:rsidP="000E77A7">
      <w:pPr>
        <w:pStyle w:val="Standard"/>
        <w:rPr>
          <w:sz w:val="18"/>
          <w:szCs w:val="18"/>
        </w:rPr>
      </w:pPr>
    </w:p>
    <w:p w14:paraId="46A181B4" w14:textId="45565640" w:rsidR="000E77A7" w:rsidRPr="001D00E8" w:rsidRDefault="000E77A7" w:rsidP="001D00E8">
      <w:pPr>
        <w:pStyle w:val="MDPI43tablefooter"/>
        <w:ind w:left="0"/>
        <w:rPr>
          <w:rFonts w:ascii="Times New Roman" w:hAnsi="Times New Roman" w:cs="Times New Roman"/>
          <w:szCs w:val="18"/>
        </w:rPr>
      </w:pPr>
      <w:r w:rsidRPr="001D00E8">
        <w:rPr>
          <w:rFonts w:ascii="Times New Roman" w:hAnsi="Times New Roman" w:cs="Times New Roman"/>
          <w:szCs w:val="18"/>
        </w:rPr>
        <w:t>Data are presented as mean ± standard deviation (m± ds) and as median and interquartile range: med (p25; p75) maximum and minimum. SU-PL supplement group+ placebo; SU-PR supplement group+ probiotics; SU-TOT: supplement group (SU-PL+SU-PR). Score: scale from 0 (not at all) to 10 (very frequently)</w:t>
      </w:r>
      <w:r w:rsidR="001D00E8" w:rsidRPr="001D00E8">
        <w:rPr>
          <w:rFonts w:ascii="Times New Roman" w:hAnsi="Times New Roman" w:cs="Times New Roman"/>
          <w:szCs w:val="18"/>
        </w:rPr>
        <w:t>.</w:t>
      </w:r>
    </w:p>
    <w:p w14:paraId="0B9CC2C5" w14:textId="167C225E" w:rsidR="001D00E8" w:rsidRDefault="000E77A7" w:rsidP="001D00E8">
      <w:pPr>
        <w:pStyle w:val="Standard"/>
        <w:spacing w:line="400" w:lineRule="atLeast"/>
        <w:rPr>
          <w:lang w:val="en-US"/>
        </w:rPr>
      </w:pPr>
      <w:r w:rsidRPr="001D00E8">
        <w:rPr>
          <w:sz w:val="18"/>
          <w:szCs w:val="18"/>
        </w:rPr>
        <w:br w:type="page"/>
      </w:r>
      <w:r w:rsidR="001D00E8" w:rsidRPr="001D00E8">
        <w:rPr>
          <w:b/>
          <w:bCs/>
          <w:lang w:val="en-US"/>
        </w:rPr>
        <w:lastRenderedPageBreak/>
        <w:t xml:space="preserve">Table S2:  </w:t>
      </w:r>
      <w:r w:rsidR="001D00E8" w:rsidRPr="001D00E8">
        <w:rPr>
          <w:lang w:val="en-US"/>
        </w:rPr>
        <w:t>Supplement Acceptance</w:t>
      </w:r>
    </w:p>
    <w:p w14:paraId="333F2D11" w14:textId="77777777" w:rsidR="0040502E" w:rsidRPr="0040502E" w:rsidRDefault="0040502E" w:rsidP="001D00E8">
      <w:pPr>
        <w:pStyle w:val="Standard"/>
        <w:spacing w:line="400" w:lineRule="atLeast"/>
        <w:rPr>
          <w:lang w:val="en-US"/>
        </w:rPr>
      </w:pPr>
    </w:p>
    <w:tbl>
      <w:tblPr>
        <w:tblW w:w="808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78"/>
        <w:gridCol w:w="1134"/>
        <w:gridCol w:w="992"/>
        <w:gridCol w:w="1276"/>
      </w:tblGrid>
      <w:tr w:rsidR="001D00E8" w:rsidRPr="001D00E8" w14:paraId="16054DA1" w14:textId="77777777" w:rsidTr="00D2680E">
        <w:trPr>
          <w:trHeight w:val="300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E8B9F0" w14:textId="77777777" w:rsidR="001D00E8" w:rsidRPr="001D00E8" w:rsidRDefault="001D00E8" w:rsidP="00D2680E">
            <w:pPr>
              <w:pStyle w:val="Standard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31F2C5" w14:textId="77777777" w:rsidR="001D00E8" w:rsidRPr="001D00E8" w:rsidRDefault="001D00E8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>SU-P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3B4D73" w14:textId="77777777" w:rsidR="001D00E8" w:rsidRPr="001D00E8" w:rsidRDefault="001D00E8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>SU-P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172578" w14:textId="77777777" w:rsidR="001D00E8" w:rsidRPr="001D00E8" w:rsidRDefault="001D00E8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sz w:val="18"/>
                <w:szCs w:val="18"/>
                <w:lang w:val="en-US"/>
              </w:rPr>
              <w:t>SU-TOT</w:t>
            </w:r>
          </w:p>
        </w:tc>
      </w:tr>
      <w:tr w:rsidR="001D00E8" w:rsidRPr="001D00E8" w14:paraId="54C2C4C9" w14:textId="77777777" w:rsidTr="00D2680E">
        <w:trPr>
          <w:trHeight w:val="300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7FD594" w14:textId="77777777" w:rsidR="001D00E8" w:rsidRPr="001D00E8" w:rsidRDefault="001D00E8" w:rsidP="00D2680E">
            <w:pPr>
              <w:pStyle w:val="Standard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318288" w14:textId="77777777" w:rsidR="001D00E8" w:rsidRPr="001D00E8" w:rsidRDefault="001D00E8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69673B" w14:textId="77777777" w:rsidR="001D00E8" w:rsidRPr="001D00E8" w:rsidRDefault="001D00E8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AA3BBF" w14:textId="77777777" w:rsidR="001D00E8" w:rsidRPr="001D00E8" w:rsidRDefault="001D00E8" w:rsidP="00D2680E">
            <w:pPr>
              <w:pStyle w:val="Standard"/>
              <w:jc w:val="center"/>
              <w:rPr>
                <w:b/>
                <w:bCs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>(n=20)</w:t>
            </w:r>
          </w:p>
        </w:tc>
      </w:tr>
      <w:tr w:rsidR="001D00E8" w:rsidRPr="001D00E8" w14:paraId="6D7C0E20" w14:textId="77777777" w:rsidTr="00D2680E">
        <w:trPr>
          <w:trHeight w:val="300"/>
        </w:trPr>
        <w:tc>
          <w:tcPr>
            <w:tcW w:w="8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0427EA" w14:textId="77777777" w:rsidR="001D00E8" w:rsidRPr="001D00E8" w:rsidRDefault="001D00E8" w:rsidP="00D2680E">
            <w:pPr>
              <w:pStyle w:val="Standard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 xml:space="preserve">3 months </w:t>
            </w:r>
          </w:p>
        </w:tc>
      </w:tr>
      <w:tr w:rsidR="001D00E8" w:rsidRPr="001D00E8" w14:paraId="2DECEFBD" w14:textId="77777777" w:rsidTr="00D2680E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36E4D3" w14:textId="77777777" w:rsidR="001D00E8" w:rsidRPr="001D00E8" w:rsidRDefault="001D00E8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Do you like the taste? 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F54E98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7.3 ± 1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D4CBD3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7.1± 1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9C36BE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7.2 ± 1.5</w:t>
            </w:r>
          </w:p>
        </w:tc>
      </w:tr>
      <w:tr w:rsidR="001D00E8" w:rsidRPr="001D00E8" w14:paraId="545E25C9" w14:textId="77777777" w:rsidTr="00D2680E">
        <w:trPr>
          <w:trHeight w:val="300"/>
        </w:trPr>
        <w:tc>
          <w:tcPr>
            <w:tcW w:w="467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B601E5" w14:textId="77777777" w:rsidR="001D00E8" w:rsidRPr="001D00E8" w:rsidRDefault="001D00E8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Do you find it sweet?  </w:t>
            </w:r>
            <w:r w:rsidRPr="001D00E8">
              <w:rPr>
                <w:sz w:val="18"/>
                <w:szCs w:val="18"/>
              </w:rPr>
              <w:t>m± d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739F08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4 ± 2.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A8E507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5 ± 2.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66FF54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5 ± 2.2</w:t>
            </w:r>
          </w:p>
        </w:tc>
      </w:tr>
      <w:tr w:rsidR="001D00E8" w:rsidRPr="001D00E8" w14:paraId="63C8FF3C" w14:textId="77777777" w:rsidTr="00D2680E">
        <w:trPr>
          <w:trHeight w:val="300"/>
        </w:trPr>
        <w:tc>
          <w:tcPr>
            <w:tcW w:w="467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DC7BEB" w14:textId="77777777" w:rsidR="001D00E8" w:rsidRPr="001D00E8" w:rsidRDefault="001D00E8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Do you find it salty? m± d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8AAF6D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78C642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5AADC3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 ± 0.4</w:t>
            </w:r>
          </w:p>
        </w:tc>
      </w:tr>
      <w:tr w:rsidR="001D00E8" w:rsidRPr="001D00E8" w14:paraId="79F823AB" w14:textId="77777777" w:rsidTr="00D2680E">
        <w:trPr>
          <w:trHeight w:val="300"/>
        </w:trPr>
        <w:tc>
          <w:tcPr>
            <w:tcW w:w="467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F48221" w14:textId="77777777" w:rsidR="001D00E8" w:rsidRPr="001D00E8" w:rsidRDefault="001D00E8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Do you find it bitter?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3103F5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1.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718AED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EB4D0F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9 ± 0.9</w:t>
            </w:r>
          </w:p>
        </w:tc>
      </w:tr>
      <w:tr w:rsidR="001D00E8" w:rsidRPr="001D00E8" w14:paraId="51047E36" w14:textId="77777777" w:rsidTr="00D2680E">
        <w:trPr>
          <w:trHeight w:val="300"/>
        </w:trPr>
        <w:tc>
          <w:tcPr>
            <w:tcW w:w="467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7D548D" w14:textId="77777777" w:rsidR="001D00E8" w:rsidRPr="001D00E8" w:rsidRDefault="001D00E8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Do you find it sour?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2181C2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7BD5D5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7 ± 0.9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C70480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4 ± 0.6</w:t>
            </w:r>
          </w:p>
        </w:tc>
      </w:tr>
      <w:tr w:rsidR="001D00E8" w:rsidRPr="001D00E8" w14:paraId="55F45E14" w14:textId="77777777" w:rsidTr="00D2680E">
        <w:trPr>
          <w:trHeight w:val="300"/>
        </w:trPr>
        <w:tc>
          <w:tcPr>
            <w:tcW w:w="467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6AC40C" w14:textId="77777777" w:rsidR="001D00E8" w:rsidRPr="001D00E8" w:rsidRDefault="001D00E8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After the intake, do you notice aftertaste?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EFBF72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3 ± 3.4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90765E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2.82 ± 2.9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19DB07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2.9 ± 3.11</w:t>
            </w:r>
          </w:p>
        </w:tc>
      </w:tr>
      <w:tr w:rsidR="001D00E8" w:rsidRPr="001D00E8" w14:paraId="2D4150D4" w14:textId="77777777" w:rsidTr="00D2680E">
        <w:trPr>
          <w:trHeight w:val="300"/>
        </w:trPr>
        <w:tc>
          <w:tcPr>
            <w:tcW w:w="467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CA0A7F" w14:textId="77777777" w:rsidR="001D00E8" w:rsidRPr="001D00E8" w:rsidRDefault="001D00E8" w:rsidP="00D2680E">
            <w:pPr>
              <w:pStyle w:val="Standard"/>
              <w:rPr>
                <w:color w:val="000000"/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After the intake, do you feel full until the next meal?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016CD2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5.7 ± 3.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B8A774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8.09 ± 2.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FCEDF3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9 ± 2.9</w:t>
            </w:r>
          </w:p>
        </w:tc>
      </w:tr>
      <w:tr w:rsidR="001D00E8" w:rsidRPr="001D00E8" w14:paraId="4A22551F" w14:textId="77777777" w:rsidTr="00D2680E">
        <w:trPr>
          <w:trHeight w:val="300"/>
        </w:trPr>
        <w:tc>
          <w:tcPr>
            <w:tcW w:w="467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C6AEC8" w14:textId="77777777" w:rsidR="001D00E8" w:rsidRPr="001D00E8" w:rsidRDefault="001D00E8" w:rsidP="00D2680E">
            <w:pPr>
              <w:pStyle w:val="Standard"/>
              <w:rPr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Do you like the way it smells?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2BF95D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 ± 3.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0A1BEE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1 ± 2.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DE6DAD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1 ± 3</w:t>
            </w:r>
          </w:p>
        </w:tc>
      </w:tr>
      <w:tr w:rsidR="001D00E8" w:rsidRPr="001D00E8" w14:paraId="16C10837" w14:textId="77777777" w:rsidTr="00D2680E">
        <w:trPr>
          <w:trHeight w:val="300"/>
        </w:trPr>
        <w:tc>
          <w:tcPr>
            <w:tcW w:w="467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2866D9" w14:textId="77777777" w:rsidR="001D00E8" w:rsidRPr="001D00E8" w:rsidRDefault="001D00E8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Do you like the look/color of the supplement? 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FE4B7B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2 ± 1.9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A26D72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4 ± 1.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4D9E5D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3 ± 1.6</w:t>
            </w:r>
          </w:p>
        </w:tc>
      </w:tr>
      <w:tr w:rsidR="001D00E8" w:rsidRPr="001D00E8" w14:paraId="09D11358" w14:textId="77777777" w:rsidTr="00D2680E">
        <w:trPr>
          <w:trHeight w:val="300"/>
        </w:trPr>
        <w:tc>
          <w:tcPr>
            <w:tcW w:w="467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64E2D3" w14:textId="77777777" w:rsidR="001D00E8" w:rsidRPr="001D00E8" w:rsidRDefault="001D00E8" w:rsidP="00D2680E">
            <w:pPr>
              <w:pStyle w:val="Standard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How do you feel after taking it? 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5E7F02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7.3 ± 1.7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3B5F12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7.4 ± 1.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BB0C3C" w14:textId="77777777" w:rsidR="001D00E8" w:rsidRPr="001D00E8" w:rsidRDefault="001D00E8" w:rsidP="00D2680E">
            <w:pPr>
              <w:pStyle w:val="Standard"/>
              <w:jc w:val="center"/>
              <w:rPr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7.3 ± 1.6</w:t>
            </w:r>
          </w:p>
        </w:tc>
      </w:tr>
      <w:tr w:rsidR="001D00E8" w:rsidRPr="001D00E8" w14:paraId="0B4627FB" w14:textId="77777777" w:rsidTr="00D2680E">
        <w:trPr>
          <w:trHeight w:val="300"/>
        </w:trPr>
        <w:tc>
          <w:tcPr>
            <w:tcW w:w="8080" w:type="dxa"/>
            <w:gridSpan w:val="4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DFDDA1" w14:textId="77777777" w:rsidR="001D00E8" w:rsidRPr="001D00E8" w:rsidRDefault="001D00E8" w:rsidP="00D2680E">
            <w:pPr>
              <w:pStyle w:val="Standard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D00E8">
              <w:rPr>
                <w:b/>
                <w:bCs/>
                <w:color w:val="000000"/>
                <w:sz w:val="18"/>
                <w:szCs w:val="18"/>
              </w:rPr>
              <w:t xml:space="preserve">6 months </w:t>
            </w:r>
          </w:p>
        </w:tc>
      </w:tr>
      <w:tr w:rsidR="001D00E8" w:rsidRPr="001D00E8" w14:paraId="442494EB" w14:textId="77777777" w:rsidTr="00D2680E">
        <w:trPr>
          <w:trHeight w:val="30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788E65" w14:textId="77777777" w:rsidR="001D00E8" w:rsidRPr="001D00E8" w:rsidRDefault="001D00E8" w:rsidP="00D2680E">
            <w:pPr>
              <w:pStyle w:val="Standard"/>
              <w:rPr>
                <w:color w:val="000000"/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Do you like the taste? 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FB73BC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9 ± 1.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93D23C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6 ± 1.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F50098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7 ± 1.5</w:t>
            </w:r>
          </w:p>
        </w:tc>
      </w:tr>
      <w:tr w:rsidR="001D00E8" w:rsidRPr="001D00E8" w14:paraId="5007BD0C" w14:textId="77777777" w:rsidTr="00D2680E">
        <w:trPr>
          <w:trHeight w:val="30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71E312" w14:textId="77777777" w:rsidR="001D00E8" w:rsidRPr="001D00E8" w:rsidRDefault="001D00E8" w:rsidP="00D2680E">
            <w:pPr>
              <w:pStyle w:val="Standard"/>
              <w:rPr>
                <w:color w:val="000000"/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Do you find it sweet? 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21125E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7 ± 2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CA580C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7.1 ± 2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A08B2A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7.1 ± 2.2</w:t>
            </w:r>
          </w:p>
        </w:tc>
      </w:tr>
      <w:tr w:rsidR="001D00E8" w:rsidRPr="001D00E8" w14:paraId="1FF443FF" w14:textId="77777777" w:rsidTr="00D2680E">
        <w:trPr>
          <w:trHeight w:val="30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EC59B0" w14:textId="77777777" w:rsidR="001D00E8" w:rsidRPr="001D00E8" w:rsidRDefault="001D00E8" w:rsidP="00D2680E">
            <w:pPr>
              <w:pStyle w:val="Standard"/>
              <w:rPr>
                <w:color w:val="000000"/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>Do you find it salty? m± 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399718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4 ± 1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664B9D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6F7BFD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2 ± 0.9</w:t>
            </w:r>
          </w:p>
        </w:tc>
      </w:tr>
      <w:tr w:rsidR="001D00E8" w:rsidRPr="001D00E8" w14:paraId="2A7564F9" w14:textId="77777777" w:rsidTr="00D2680E">
        <w:trPr>
          <w:trHeight w:val="30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E1521E" w14:textId="77777777" w:rsidR="001D00E8" w:rsidRPr="001D00E8" w:rsidRDefault="001D00E8" w:rsidP="00D2680E">
            <w:pPr>
              <w:pStyle w:val="Standard"/>
              <w:rPr>
                <w:color w:val="000000"/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Do you find it bitter?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1849D9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D5FAE5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072724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15 ± 0.7</w:t>
            </w:r>
          </w:p>
        </w:tc>
      </w:tr>
      <w:tr w:rsidR="001D00E8" w:rsidRPr="001D00E8" w14:paraId="527AC1A1" w14:textId="77777777" w:rsidTr="00D2680E">
        <w:trPr>
          <w:trHeight w:val="30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AF7693" w14:textId="77777777" w:rsidR="001D00E8" w:rsidRPr="001D00E8" w:rsidRDefault="001D00E8" w:rsidP="00D2680E">
            <w:pPr>
              <w:pStyle w:val="Standard"/>
              <w:rPr>
                <w:color w:val="000000"/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Do you find it sour?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64E89B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6 ± 1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3C37E2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38AE13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0.3 ± 0.9</w:t>
            </w:r>
          </w:p>
        </w:tc>
      </w:tr>
      <w:tr w:rsidR="001D00E8" w:rsidRPr="001D00E8" w14:paraId="4AB087D1" w14:textId="77777777" w:rsidTr="00D2680E">
        <w:trPr>
          <w:trHeight w:val="30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631634" w14:textId="77777777" w:rsidR="001D00E8" w:rsidRPr="001D00E8" w:rsidRDefault="001D00E8" w:rsidP="00D2680E">
            <w:pPr>
              <w:pStyle w:val="Standard"/>
              <w:rPr>
                <w:color w:val="000000"/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After the intake, do you notice aftertaste?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57A520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3 ± 2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66AD77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2.5 ±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199D33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2.75 ± 2.8</w:t>
            </w:r>
          </w:p>
        </w:tc>
      </w:tr>
      <w:tr w:rsidR="001D00E8" w:rsidRPr="001D00E8" w14:paraId="26C24A5C" w14:textId="77777777" w:rsidTr="00D2680E">
        <w:trPr>
          <w:trHeight w:val="30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57320B" w14:textId="77777777" w:rsidR="001D00E8" w:rsidRPr="001D00E8" w:rsidRDefault="001D00E8" w:rsidP="00D2680E">
            <w:pPr>
              <w:pStyle w:val="Standard"/>
              <w:rPr>
                <w:color w:val="000000"/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After the intake, do you feel full until the next meal?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27B706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4.7 ± 2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A531BA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7.5 ± 1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719087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1 ± 2.5</w:t>
            </w:r>
          </w:p>
        </w:tc>
      </w:tr>
      <w:tr w:rsidR="001D00E8" w:rsidRPr="001D00E8" w14:paraId="57A28D17" w14:textId="77777777" w:rsidTr="00D2680E">
        <w:trPr>
          <w:trHeight w:val="30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AB718F" w14:textId="77777777" w:rsidR="001D00E8" w:rsidRPr="001D00E8" w:rsidRDefault="001D00E8" w:rsidP="00D2680E">
            <w:pPr>
              <w:pStyle w:val="Standard"/>
              <w:rPr>
                <w:color w:val="000000"/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Do you like the way it smells?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302F05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8 ± 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88DC3D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1 ± 2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75C8BC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45 ± 2.4</w:t>
            </w:r>
          </w:p>
        </w:tc>
      </w:tr>
      <w:tr w:rsidR="001D00E8" w:rsidRPr="001D00E8" w14:paraId="7D799DAA" w14:textId="77777777" w:rsidTr="00D2680E">
        <w:trPr>
          <w:trHeight w:val="30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0B9F6C" w14:textId="77777777" w:rsidR="001D00E8" w:rsidRPr="001D00E8" w:rsidRDefault="001D00E8" w:rsidP="00D2680E">
            <w:pPr>
              <w:pStyle w:val="Standard"/>
              <w:rPr>
                <w:color w:val="000000"/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Do you like the look/color of the supplement? 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EFB392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4.9 ± 1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C8D0DE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5.8 ± 1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018C8B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5.35 ± 1.7</w:t>
            </w:r>
          </w:p>
        </w:tc>
      </w:tr>
      <w:tr w:rsidR="001D00E8" w:rsidRPr="001D00E8" w14:paraId="1BFB9C7C" w14:textId="77777777" w:rsidTr="00D2680E">
        <w:trPr>
          <w:trHeight w:val="30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A2758C" w14:textId="77777777" w:rsidR="001D00E8" w:rsidRPr="001D00E8" w:rsidRDefault="001D00E8" w:rsidP="00D2680E">
            <w:pPr>
              <w:pStyle w:val="Standard"/>
              <w:rPr>
                <w:color w:val="000000"/>
                <w:sz w:val="18"/>
                <w:szCs w:val="18"/>
                <w:lang w:val="en-US"/>
              </w:rPr>
            </w:pPr>
            <w:r w:rsidRPr="001D00E8">
              <w:rPr>
                <w:color w:val="000000"/>
                <w:sz w:val="18"/>
                <w:szCs w:val="18"/>
                <w:lang w:val="en-US"/>
              </w:rPr>
              <w:t xml:space="preserve">How do you feel after taking it?  </w:t>
            </w:r>
            <w:r w:rsidRPr="001D00E8">
              <w:rPr>
                <w:sz w:val="18"/>
                <w:szCs w:val="18"/>
                <w:lang w:val="en-US"/>
              </w:rPr>
              <w:t>m± 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846031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7.3 ± 1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6AF399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6.8 ± 1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0FE61C" w14:textId="77777777" w:rsidR="001D00E8" w:rsidRPr="001D00E8" w:rsidRDefault="001D00E8" w:rsidP="00D2680E">
            <w:pPr>
              <w:pStyle w:val="Standard"/>
              <w:jc w:val="center"/>
              <w:rPr>
                <w:color w:val="000000"/>
                <w:sz w:val="18"/>
                <w:szCs w:val="18"/>
              </w:rPr>
            </w:pPr>
            <w:r w:rsidRPr="001D00E8">
              <w:rPr>
                <w:color w:val="000000"/>
                <w:sz w:val="18"/>
                <w:szCs w:val="18"/>
              </w:rPr>
              <w:t>7.05 ± 1.6</w:t>
            </w:r>
          </w:p>
        </w:tc>
      </w:tr>
    </w:tbl>
    <w:p w14:paraId="65483D8A" w14:textId="77777777" w:rsidR="001D00E8" w:rsidRDefault="001D00E8" w:rsidP="001D00E8">
      <w:pPr>
        <w:pStyle w:val="MDPI43tablefooter"/>
        <w:ind w:left="0"/>
        <w:rPr>
          <w:rFonts w:ascii="Times New Roman" w:hAnsi="Times New Roman" w:cs="Times New Roman"/>
        </w:rPr>
      </w:pPr>
    </w:p>
    <w:p w14:paraId="1EAF127F" w14:textId="4655D138" w:rsidR="001D00E8" w:rsidRPr="001D00E8" w:rsidRDefault="001D00E8" w:rsidP="001D00E8">
      <w:pPr>
        <w:pStyle w:val="MDPI43tablefooter"/>
        <w:ind w:left="0"/>
        <w:rPr>
          <w:rFonts w:ascii="Times New Roman" w:hAnsi="Times New Roman" w:cs="Times New Roman"/>
        </w:rPr>
      </w:pPr>
      <w:r w:rsidRPr="001D00E8">
        <w:rPr>
          <w:rFonts w:ascii="Times New Roman" w:hAnsi="Times New Roman" w:cs="Times New Roman"/>
        </w:rPr>
        <w:t>Data are presented as mean ± standard deviation (m± ds). SU-PL supplement group+ placebo; SU-PR supplement group+ probiotics; SU-TOT: supplement group (SU-PL+SU-PR). No significant differences were observed between groups. Questions 1 to 9: scale from 0 (not at all) to 10 (a lot); question 10: 0 very badly to 10 very well 10.</w:t>
      </w:r>
    </w:p>
    <w:p w14:paraId="3D65569F" w14:textId="77777777" w:rsidR="001D00E8" w:rsidRPr="00F2308A" w:rsidRDefault="001D00E8" w:rsidP="001D00E8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660CD"/>
    <w:multiLevelType w:val="multilevel"/>
    <w:tmpl w:val="D4740DF2"/>
    <w:styleLink w:val="Sinlista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12184532">
    <w:abstractNumId w:val="0"/>
  </w:num>
  <w:num w:numId="2" w16cid:durableId="285814766">
    <w:abstractNumId w:val="5"/>
  </w:num>
  <w:num w:numId="3" w16cid:durableId="720403918">
    <w:abstractNumId w:val="1"/>
  </w:num>
  <w:num w:numId="4" w16cid:durableId="353574024">
    <w:abstractNumId w:val="6"/>
  </w:num>
  <w:num w:numId="5" w16cid:durableId="19921700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38450853">
    <w:abstractNumId w:val="4"/>
  </w:num>
  <w:num w:numId="7" w16cid:durableId="186524784">
    <w:abstractNumId w:val="7"/>
  </w:num>
  <w:num w:numId="8" w16cid:durableId="1113600323">
    <w:abstractNumId w:val="7"/>
  </w:num>
  <w:num w:numId="9" w16cid:durableId="1972711153">
    <w:abstractNumId w:val="7"/>
  </w:num>
  <w:num w:numId="10" w16cid:durableId="1331638265">
    <w:abstractNumId w:val="7"/>
  </w:num>
  <w:num w:numId="11" w16cid:durableId="182013060">
    <w:abstractNumId w:val="7"/>
  </w:num>
  <w:num w:numId="12" w16cid:durableId="42409419">
    <w:abstractNumId w:val="7"/>
  </w:num>
  <w:num w:numId="13" w16cid:durableId="2031953149">
    <w:abstractNumId w:val="4"/>
  </w:num>
  <w:num w:numId="14" w16cid:durableId="1311401293">
    <w:abstractNumId w:val="3"/>
  </w:num>
  <w:num w:numId="15" w16cid:durableId="2011249993">
    <w:abstractNumId w:val="3"/>
  </w:num>
  <w:num w:numId="16" w16cid:durableId="569275001">
    <w:abstractNumId w:val="3"/>
  </w:num>
  <w:num w:numId="17" w16cid:durableId="914164434">
    <w:abstractNumId w:val="3"/>
  </w:num>
  <w:num w:numId="18" w16cid:durableId="2098749949">
    <w:abstractNumId w:val="3"/>
  </w:num>
  <w:num w:numId="19" w16cid:durableId="814108345">
    <w:abstractNumId w:val="3"/>
  </w:num>
  <w:num w:numId="20" w16cid:durableId="11809739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7A7"/>
    <w:rsid w:val="00105FD9"/>
    <w:rsid w:val="00117666"/>
    <w:rsid w:val="001549D3"/>
    <w:rsid w:val="00160065"/>
    <w:rsid w:val="00177D84"/>
    <w:rsid w:val="001D00E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502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87B40"/>
    <w:rsid w:val="00EA3D3C"/>
    <w:rsid w:val="00EC090A"/>
    <w:rsid w:val="00EC6BAD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0E77A7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customStyle="1" w:styleId="Heading">
    <w:name w:val="Heading"/>
    <w:basedOn w:val="Standard"/>
    <w:next w:val="Textbody"/>
    <w:rsid w:val="000E77A7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Textbody">
    <w:name w:val="Text body"/>
    <w:basedOn w:val="Standard"/>
    <w:rsid w:val="000E77A7"/>
    <w:pPr>
      <w:spacing w:after="140" w:line="276" w:lineRule="auto"/>
    </w:pPr>
  </w:style>
  <w:style w:type="paragraph" w:styleId="Lista">
    <w:name w:val="List"/>
    <w:basedOn w:val="Textbody"/>
    <w:rsid w:val="000E77A7"/>
    <w:rPr>
      <w:rFonts w:cs="Lucida Sans"/>
    </w:rPr>
  </w:style>
  <w:style w:type="paragraph" w:customStyle="1" w:styleId="Index">
    <w:name w:val="Index"/>
    <w:basedOn w:val="Standard"/>
    <w:rsid w:val="000E77A7"/>
    <w:pPr>
      <w:suppressLineNumbers/>
    </w:pPr>
    <w:rPr>
      <w:rFonts w:cs="Lucida Sans"/>
    </w:rPr>
  </w:style>
  <w:style w:type="paragraph" w:customStyle="1" w:styleId="TableContents">
    <w:name w:val="Table Contents"/>
    <w:basedOn w:val="Standard"/>
    <w:rsid w:val="000E77A7"/>
    <w:pPr>
      <w:suppressLineNumbers/>
    </w:pPr>
  </w:style>
  <w:style w:type="paragraph" w:customStyle="1" w:styleId="TableHeading">
    <w:name w:val="Table Heading"/>
    <w:basedOn w:val="TableContents"/>
    <w:rsid w:val="000E77A7"/>
    <w:pPr>
      <w:jc w:val="center"/>
    </w:pPr>
    <w:rPr>
      <w:b/>
      <w:bCs/>
    </w:rPr>
  </w:style>
  <w:style w:type="numbering" w:customStyle="1" w:styleId="Sinlista1">
    <w:name w:val="Sin lista1"/>
    <w:basedOn w:val="Sinlista"/>
    <w:rsid w:val="000E77A7"/>
    <w:pPr>
      <w:numPr>
        <w:numId w:val="20"/>
      </w:numPr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E77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E77A7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y2iqfc">
    <w:name w:val="y2iqfc"/>
    <w:basedOn w:val="Fuentedeprrafopredeter"/>
    <w:rsid w:val="000E77A7"/>
  </w:style>
  <w:style w:type="paragraph" w:customStyle="1" w:styleId="msonormal0">
    <w:name w:val="msonormal"/>
    <w:basedOn w:val="Normal"/>
    <w:rsid w:val="000E77A7"/>
    <w:pPr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paragraph" w:customStyle="1" w:styleId="xl63">
    <w:name w:val="xl63"/>
    <w:basedOn w:val="Normal"/>
    <w:rsid w:val="000E77A7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64">
    <w:name w:val="xl64"/>
    <w:basedOn w:val="Normal"/>
    <w:rsid w:val="000E77A7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65">
    <w:name w:val="xl65"/>
    <w:basedOn w:val="Normal"/>
    <w:rsid w:val="000E77A7"/>
    <w:pP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szCs w:val="24"/>
      <w:lang w:val="es-ES" w:eastAsia="es-ES_tradnl"/>
    </w:rPr>
  </w:style>
  <w:style w:type="paragraph" w:customStyle="1" w:styleId="xl66">
    <w:name w:val="xl66"/>
    <w:basedOn w:val="Normal"/>
    <w:rsid w:val="000E77A7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67">
    <w:name w:val="xl67"/>
    <w:basedOn w:val="Normal"/>
    <w:rsid w:val="000E77A7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paragraph" w:customStyle="1" w:styleId="xl68">
    <w:name w:val="xl68"/>
    <w:basedOn w:val="Normal"/>
    <w:rsid w:val="000E77A7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69">
    <w:name w:val="xl69"/>
    <w:basedOn w:val="Normal"/>
    <w:rsid w:val="000E77A7"/>
    <w:pP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szCs w:val="24"/>
      <w:lang w:val="es-ES" w:eastAsia="es-ES_tradnl"/>
    </w:rPr>
  </w:style>
  <w:style w:type="paragraph" w:customStyle="1" w:styleId="xl70">
    <w:name w:val="xl70"/>
    <w:basedOn w:val="Normal"/>
    <w:rsid w:val="000E77A7"/>
    <w:pP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szCs w:val="24"/>
      <w:lang w:val="es-ES" w:eastAsia="es-ES_tradnl"/>
    </w:rPr>
  </w:style>
  <w:style w:type="paragraph" w:customStyle="1" w:styleId="xl71">
    <w:name w:val="xl71"/>
    <w:basedOn w:val="Normal"/>
    <w:rsid w:val="000E77A7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72">
    <w:name w:val="xl72"/>
    <w:basedOn w:val="Normal"/>
    <w:rsid w:val="000E77A7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73">
    <w:name w:val="xl73"/>
    <w:basedOn w:val="Normal"/>
    <w:rsid w:val="000E77A7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paragraph" w:customStyle="1" w:styleId="MDPI43tablefooter">
    <w:name w:val="MDPI_4.3_table_footer"/>
    <w:next w:val="Normal"/>
    <w:qFormat/>
    <w:rsid w:val="000E77A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5</Pages>
  <Words>1409</Words>
  <Characters>7755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ko H.S.</cp:lastModifiedBy>
  <cp:revision>6</cp:revision>
  <cp:lastPrinted>2013-10-03T12:51:00Z</cp:lastPrinted>
  <dcterms:created xsi:type="dcterms:W3CDTF">2018-11-23T08:58:00Z</dcterms:created>
  <dcterms:modified xsi:type="dcterms:W3CDTF">2022-11-21T21:17:00Z</dcterms:modified>
</cp:coreProperties>
</file>